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83175A" w:rsidRDefault="0083175A" w:rsidP="0083175A">
      <w:pPr>
        <w:autoSpaceDE w:val="0"/>
        <w:autoSpaceDN w:val="0"/>
        <w:adjustRightInd w:val="0"/>
        <w:spacing w:after="0" w:line="240" w:lineRule="auto"/>
        <w:jc w:val="both"/>
        <w:rPr>
          <w:rFonts w:ascii="ArialMT" w:hAnsi="ArialMT" w:cs="ArialMT"/>
          <w:sz w:val="24"/>
          <w:szCs w:val="24"/>
          <w:lang w:val="en-US"/>
        </w:rPr>
      </w:pPr>
    </w:p>
    <w:p w:rsidR="0083175A" w:rsidRDefault="0083175A" w:rsidP="0083175A">
      <w:pPr>
        <w:autoSpaceDE w:val="0"/>
        <w:autoSpaceDN w:val="0"/>
        <w:adjustRightInd w:val="0"/>
        <w:spacing w:after="0" w:line="240" w:lineRule="auto"/>
        <w:jc w:val="both"/>
        <w:rPr>
          <w:rFonts w:ascii="ArialMT" w:hAnsi="ArialMT" w:cs="ArialMT"/>
          <w:sz w:val="24"/>
          <w:szCs w:val="24"/>
          <w:lang w:val="en-US"/>
        </w:rPr>
      </w:pPr>
    </w:p>
    <w:p w:rsidR="0083175A" w:rsidRPr="00C7728E" w:rsidRDefault="0083175A" w:rsidP="0083175A">
      <w:pPr>
        <w:autoSpaceDE w:val="0"/>
        <w:autoSpaceDN w:val="0"/>
        <w:adjustRightInd w:val="0"/>
        <w:spacing w:after="0" w:line="240" w:lineRule="auto"/>
        <w:jc w:val="both"/>
        <w:rPr>
          <w:rFonts w:ascii="Arial-BoldMT" w:hAnsi="Arial-BoldMT" w:cs="Arial-BoldMT"/>
          <w:sz w:val="20"/>
          <w:szCs w:val="20"/>
          <w:lang w:val="en-US"/>
        </w:rPr>
      </w:pPr>
    </w:p>
    <w:tbl>
      <w:tblPr>
        <w:tblW w:w="8515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1258"/>
        <w:gridCol w:w="1049"/>
        <w:gridCol w:w="1638"/>
        <w:gridCol w:w="1445"/>
        <w:gridCol w:w="1660"/>
        <w:gridCol w:w="1465"/>
      </w:tblGrid>
      <w:tr w:rsidR="0083175A" w:rsidRPr="00A36F10">
        <w:trPr>
          <w:trHeight w:val="521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75A" w:rsidRPr="00A36F10" w:rsidRDefault="0083175A" w:rsidP="00695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75A" w:rsidRPr="00A36F10" w:rsidRDefault="0083175A" w:rsidP="00695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308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3175A" w:rsidRPr="00A36F10" w:rsidRDefault="0083175A" w:rsidP="00695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A36F1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s-ES"/>
              </w:rPr>
              <w:t>Omental Adipose Tissue</w:t>
            </w:r>
          </w:p>
        </w:tc>
        <w:tc>
          <w:tcPr>
            <w:tcW w:w="312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3175A" w:rsidRPr="00A36F10" w:rsidRDefault="0083175A" w:rsidP="00695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A36F1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s-ES"/>
              </w:rPr>
              <w:t>Subcutaneous Adipose Tissue</w:t>
            </w:r>
          </w:p>
        </w:tc>
      </w:tr>
      <w:tr w:rsidR="0083175A" w:rsidRPr="00A36F10">
        <w:trPr>
          <w:trHeight w:val="337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75A" w:rsidRPr="00A36F10" w:rsidRDefault="0083175A" w:rsidP="00695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75A" w:rsidRPr="00A36F10" w:rsidRDefault="0083175A" w:rsidP="00695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638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83175A" w:rsidRPr="00A36F10" w:rsidRDefault="0083175A" w:rsidP="00695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A36F1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s-ES"/>
              </w:rPr>
              <w:t>Mean</w:t>
            </w:r>
          </w:p>
        </w:tc>
        <w:tc>
          <w:tcPr>
            <w:tcW w:w="144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3175A" w:rsidRPr="00A36F10" w:rsidRDefault="0083175A" w:rsidP="00695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A36F1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s-ES"/>
              </w:rPr>
              <w:t>SEM</w:t>
            </w:r>
          </w:p>
        </w:tc>
        <w:tc>
          <w:tcPr>
            <w:tcW w:w="16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83175A" w:rsidRPr="00A36F10" w:rsidRDefault="0083175A" w:rsidP="00695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A36F1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s-ES"/>
              </w:rPr>
              <w:t xml:space="preserve">Mean </w:t>
            </w:r>
          </w:p>
        </w:tc>
        <w:tc>
          <w:tcPr>
            <w:tcW w:w="146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3175A" w:rsidRPr="00A36F10" w:rsidRDefault="0083175A" w:rsidP="00695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A36F1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s-ES"/>
              </w:rPr>
              <w:t>SEM</w:t>
            </w:r>
          </w:p>
        </w:tc>
      </w:tr>
      <w:tr w:rsidR="0083175A" w:rsidRPr="00A36F10">
        <w:trPr>
          <w:trHeight w:val="521"/>
        </w:trPr>
        <w:tc>
          <w:tcPr>
            <w:tcW w:w="125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</w:tcPr>
          <w:p w:rsidR="0083175A" w:rsidRPr="00A36F10" w:rsidRDefault="0083175A" w:rsidP="00695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A36F1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s-ES"/>
              </w:rPr>
              <w:t>Lean</w:t>
            </w:r>
          </w:p>
        </w:tc>
        <w:tc>
          <w:tcPr>
            <w:tcW w:w="10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3175A" w:rsidRPr="00A36F10" w:rsidRDefault="0083175A" w:rsidP="00695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A36F1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s-ES"/>
              </w:rPr>
              <w:t>Wome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175A" w:rsidRPr="00A36F10" w:rsidRDefault="0083175A" w:rsidP="00695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A36F1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3.79x10</w:t>
            </w:r>
            <w:r w:rsidRPr="00A36F10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eastAsia="es-ES"/>
              </w:rPr>
              <w:t>-6 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3175A" w:rsidRPr="00A36F10" w:rsidRDefault="0083175A" w:rsidP="00695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A36F1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7.47x10</w:t>
            </w:r>
            <w:r w:rsidRPr="00A36F10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eastAsia="es-ES"/>
              </w:rPr>
              <w:t>-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175A" w:rsidRPr="00A36F10" w:rsidRDefault="0083175A" w:rsidP="00695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A36F1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3.16x10</w:t>
            </w:r>
            <w:r w:rsidRPr="00A36F10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eastAsia="es-ES"/>
              </w:rPr>
              <w:t>-5 b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3175A" w:rsidRPr="00A36F10" w:rsidRDefault="0083175A" w:rsidP="00695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A36F1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1.38x10</w:t>
            </w:r>
            <w:r w:rsidRPr="00A36F10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eastAsia="es-ES"/>
              </w:rPr>
              <w:t>-5</w:t>
            </w:r>
          </w:p>
        </w:tc>
      </w:tr>
      <w:tr w:rsidR="0083175A" w:rsidRPr="00A36F10">
        <w:trPr>
          <w:trHeight w:val="490"/>
        </w:trPr>
        <w:tc>
          <w:tcPr>
            <w:tcW w:w="125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83175A" w:rsidRPr="00A36F10" w:rsidRDefault="0083175A" w:rsidP="006958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3175A" w:rsidRPr="00A36F10" w:rsidRDefault="0083175A" w:rsidP="00695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A36F1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s-ES"/>
              </w:rPr>
              <w:t>Men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3175A" w:rsidRPr="00A36F10" w:rsidRDefault="0083175A" w:rsidP="00695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A36F1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1.127x10</w:t>
            </w:r>
            <w:r w:rsidRPr="00A36F10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eastAsia="es-ES"/>
              </w:rPr>
              <w:t xml:space="preserve">-6 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3175A" w:rsidRPr="00A36F10" w:rsidRDefault="0083175A" w:rsidP="00695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A36F1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4.49x10</w:t>
            </w:r>
            <w:r w:rsidRPr="00A36F10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eastAsia="es-ES"/>
              </w:rPr>
              <w:t>-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3175A" w:rsidRPr="00A36F10" w:rsidRDefault="0083175A" w:rsidP="00695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A36F1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1.42x10</w:t>
            </w:r>
            <w:r w:rsidRPr="00A36F10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eastAsia="es-ES"/>
              </w:rPr>
              <w:t>-5 c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3175A" w:rsidRPr="00A36F10" w:rsidRDefault="0083175A" w:rsidP="00695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A36F1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6.35x10</w:t>
            </w:r>
            <w:r w:rsidRPr="00A36F10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eastAsia="es-ES"/>
              </w:rPr>
              <w:t>-6</w:t>
            </w:r>
          </w:p>
        </w:tc>
      </w:tr>
      <w:tr w:rsidR="0083175A" w:rsidRPr="00A36F10">
        <w:trPr>
          <w:trHeight w:val="567"/>
        </w:trPr>
        <w:tc>
          <w:tcPr>
            <w:tcW w:w="1258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</w:tcPr>
          <w:p w:rsidR="0083175A" w:rsidRPr="00A36F10" w:rsidRDefault="0083175A" w:rsidP="00695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A36F1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s-ES"/>
              </w:rPr>
              <w:t>Obes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3175A" w:rsidRPr="00A36F10" w:rsidRDefault="0083175A" w:rsidP="00695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A36F1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s-ES"/>
              </w:rPr>
              <w:t>Wome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175A" w:rsidRPr="00A36F10" w:rsidRDefault="0083175A" w:rsidP="00695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A36F1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1.10x10</w:t>
            </w:r>
            <w:r w:rsidRPr="00A36F10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eastAsia="es-ES"/>
              </w:rPr>
              <w:t>-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3175A" w:rsidRPr="00A36F10" w:rsidRDefault="0083175A" w:rsidP="00695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A36F1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9.98x10</w:t>
            </w:r>
            <w:r w:rsidRPr="00A36F10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eastAsia="es-ES"/>
              </w:rPr>
              <w:t>-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175A" w:rsidRPr="00A36F10" w:rsidRDefault="0083175A" w:rsidP="00695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A36F1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4,13x10</w:t>
            </w:r>
            <w:r w:rsidRPr="00A36F10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eastAsia="es-ES"/>
              </w:rPr>
              <w:t>-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3175A" w:rsidRPr="00A36F10" w:rsidRDefault="0083175A" w:rsidP="00695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A36F1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4.37x10</w:t>
            </w:r>
            <w:r w:rsidRPr="00A36F10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eastAsia="es-ES"/>
              </w:rPr>
              <w:t>-5</w:t>
            </w:r>
          </w:p>
        </w:tc>
      </w:tr>
      <w:tr w:rsidR="0083175A" w:rsidRPr="00A36F10">
        <w:trPr>
          <w:trHeight w:val="536"/>
        </w:trPr>
        <w:tc>
          <w:tcPr>
            <w:tcW w:w="125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83175A" w:rsidRPr="00A36F10" w:rsidRDefault="0083175A" w:rsidP="006958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3175A" w:rsidRPr="00A36F10" w:rsidRDefault="0083175A" w:rsidP="00695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A36F1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s-ES"/>
              </w:rPr>
              <w:t>Men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3175A" w:rsidRPr="00A36F10" w:rsidRDefault="0083175A" w:rsidP="00695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A36F1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9.41x10</w:t>
            </w:r>
            <w:r w:rsidRPr="00A36F10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eastAsia="es-ES"/>
              </w:rPr>
              <w:t>-5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3175A" w:rsidRPr="00A36F10" w:rsidRDefault="0083175A" w:rsidP="00695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A36F1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2.05x10</w:t>
            </w:r>
            <w:r w:rsidRPr="00A36F10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eastAsia="es-ES"/>
              </w:rPr>
              <w:t>-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3175A" w:rsidRPr="00A36F10" w:rsidRDefault="0083175A" w:rsidP="00695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A36F1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4.13x10</w:t>
            </w:r>
            <w:r w:rsidRPr="00A36F10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eastAsia="es-ES"/>
              </w:rPr>
              <w:t>-5 d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3175A" w:rsidRPr="00A36F10" w:rsidRDefault="0083175A" w:rsidP="00695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A36F1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3.85x10</w:t>
            </w:r>
            <w:r w:rsidRPr="00A36F10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eastAsia="es-ES"/>
              </w:rPr>
              <w:t>-6</w:t>
            </w:r>
          </w:p>
        </w:tc>
      </w:tr>
    </w:tbl>
    <w:p w:rsidR="0083175A" w:rsidRDefault="0083175A" w:rsidP="0083175A"/>
    <w:p w:rsidR="0083175A" w:rsidRDefault="0083175A" w:rsidP="0083175A"/>
    <w:p w:rsidR="0083175A" w:rsidRPr="003A2DEC" w:rsidRDefault="003A2DEC" w:rsidP="0083175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NewRomanPSMT"/>
          <w:b/>
          <w:sz w:val="32"/>
          <w:szCs w:val="24"/>
          <w:lang w:val="en-US"/>
        </w:rPr>
      </w:pPr>
      <w:r w:rsidRPr="003A2DEC">
        <w:rPr>
          <w:rFonts w:ascii="Times New Roman" w:hAnsi="Times New Roman" w:cs="TimesNewRomanPSMT"/>
          <w:b/>
          <w:sz w:val="32"/>
          <w:szCs w:val="24"/>
          <w:lang w:val="en-US"/>
        </w:rPr>
        <w:t>Table S1</w:t>
      </w:r>
    </w:p>
    <w:p w:rsidR="00472BA1" w:rsidRPr="0083175A" w:rsidRDefault="00472BA1">
      <w:pPr>
        <w:rPr>
          <w:lang w:val="en-US"/>
        </w:rPr>
      </w:pPr>
    </w:p>
    <w:sectPr w:rsidR="00472BA1" w:rsidRPr="0083175A" w:rsidSect="00472BA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-Bold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proofState w:spelling="clean" w:grammar="clean"/>
  <w:doNotTrackMoves/>
  <w:defaultTabStop w:val="708"/>
  <w:hyphenationZone w:val="425"/>
  <w:characterSpacingControl w:val="doNotCompress"/>
  <w:compat/>
  <w:rsids>
    <w:rsidRoot w:val="0083175A"/>
    <w:rsid w:val="003A2DEC"/>
    <w:rsid w:val="00472BA1"/>
    <w:rsid w:val="0083175A"/>
    <w:rsid w:val="009E40AD"/>
    <w:rsid w:val="00E731FE"/>
    <w:rsid w:val="00FF1896"/>
  </w:rsids>
  <m:mathPr>
    <m:mathFont m:val="@ＭＳ ゴシック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175A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7</Characters>
  <Application>Microsoft Word 12.0.0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na</dc:creator>
  <cp:lastModifiedBy>Rafael Vazquez-Martinez</cp:lastModifiedBy>
  <cp:revision>2</cp:revision>
  <dcterms:created xsi:type="dcterms:W3CDTF">2011-07-11T10:37:00Z</dcterms:created>
  <dcterms:modified xsi:type="dcterms:W3CDTF">2011-07-11T10:37:00Z</dcterms:modified>
</cp:coreProperties>
</file>